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F63C1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</w:pPr>
    </w:p>
    <w:p w14:paraId="01A2994A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Appendix. Measurement items and validity assessment </w:t>
      </w:r>
    </w:p>
    <w:p w14:paraId="55DF6BDF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All items are on a seven-point scale (1 = “strongly disagree,” and 5 = “strongly agree”). </w:t>
      </w:r>
    </w:p>
    <w:p w14:paraId="773A287F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Green Human Capital: To the extents of (CR=0.894, AVE=0.628, Cronbach’s α =0.849)</w:t>
      </w:r>
    </w:p>
    <w:p w14:paraId="0D307751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1. Staffs are superior on environmental productiveness and contribution to main rivals. (0.844)</w:t>
      </w:r>
    </w:p>
    <w:p w14:paraId="175E168D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2. Staffs are superior on environment protection abilities to main rivals. (0.779)</w:t>
      </w:r>
    </w:p>
    <w:p w14:paraId="0F93D493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3. Staffs are superior on supply of green production and quality service to main rivals. (0.814)</w:t>
      </w:r>
    </w:p>
    <w:p w14:paraId="354ECB78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4. Teamwork of environment protection is superior to main rivals. (0.802)</w:t>
      </w:r>
    </w:p>
    <w:p w14:paraId="2AE079AF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5. Managers could provide fully support for pursuing environment protection goals. (0.716)</w:t>
      </w:r>
    </w:p>
    <w:p w14:paraId="00A9062B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Green Structural Capital: To the extents of (CR=0.901, AVE=0.503, Cronbach’s α =0.842)</w:t>
      </w:r>
    </w:p>
    <w:p w14:paraId="6F5E600F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1. Environmental management system is superior to main rivals. (0.781)</w:t>
      </w:r>
    </w:p>
    <w:p w14:paraId="12980163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2. Benefits received from environment protection are superior to main rivals. (0.722)</w:t>
      </w:r>
    </w:p>
    <w:p w14:paraId="6C79DB33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3. The rate of environment protection R&amp;D inputs on sales revenue is superior to main rivals. (0.700)</w:t>
      </w:r>
    </w:p>
    <w:p w14:paraId="19DB2220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4. The capability of green R&amp;D is superior to main rivals. (0.674)</w:t>
      </w:r>
    </w:p>
    <w:p w14:paraId="06B8DD00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5. The investments on environment protection equipment are superior to main rivals. (0.662)</w:t>
      </w:r>
    </w:p>
    <w:p w14:paraId="7D030564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6. The rate of staffs’ quantity relative to environment protection on total staff is superior to main rivals. (0.683)</w:t>
      </w:r>
    </w:p>
    <w:p w14:paraId="77F2B699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7. The whole environment protection operation process is smooth. (0.721)</w:t>
      </w:r>
    </w:p>
    <w:p w14:paraId="355413BA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8. The innovations on environment protection are more than main rivals. (0.717)</w:t>
      </w:r>
    </w:p>
    <w:p w14:paraId="7585A20E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9. The environmental management knowledge system conduces to accumulation and sharing of environmental management knowledge. (0.714)</w:t>
      </w:r>
    </w:p>
    <w:p w14:paraId="22A6EAF9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Green Relational Capital: To the extents of the firm is (CR=0.893, AVE=0.626, Cronbach’s α =0.851)</w:t>
      </w:r>
    </w:p>
    <w:p w14:paraId="78911DE8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1. Designing products and services according to consumers’ environment protection </w:t>
      </w: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lastRenderedPageBreak/>
        <w:t>expectation. (0.766)</w:t>
      </w:r>
    </w:p>
    <w:p w14:paraId="72354A1C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2. Satisfaction of consumers on firm’s environment protection behavior is superior to main rivals. (0.799)</w:t>
      </w:r>
    </w:p>
    <w:p w14:paraId="016905B1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3. Having good and solid cooperative relationships with upstream suppliers on environment protection. (0.823)</w:t>
      </w:r>
    </w:p>
    <w:p w14:paraId="350C11F8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4. Having good and solid cooperative relationships with downstream suppliers on environment protection. (0.769)</w:t>
      </w:r>
    </w:p>
    <w:p w14:paraId="2B1A398D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5. Having good and solid cooperative relationships with strategic partners on environment protection. (0.799)</w:t>
      </w:r>
    </w:p>
    <w:p w14:paraId="281EAF20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External GSCI: To the extents of the firm is (CR=0.890, AVE=0.503, Cronbach’s α =0.843)</w:t>
      </w:r>
    </w:p>
    <w:p w14:paraId="3C31391A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1. Setting environmental goals with suppliers. (0.697)</w:t>
      </w:r>
    </w:p>
    <w:p w14:paraId="47686DCE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2. Environmental auditing for </w:t>
      </w:r>
      <w:proofErr w:type="gramStart"/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suppliers</w:t>
      </w:r>
      <w:proofErr w:type="gramEnd"/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internal management. (0.681)</w:t>
      </w:r>
    </w:p>
    <w:p w14:paraId="0C49416B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3. Providing requisition and standards relative to suppliers’ environmental design and clean producing technology. (0.725)</w:t>
      </w:r>
    </w:p>
    <w:p w14:paraId="715F6795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4. Requesting suppliers to implement environmental management or to obtain the third-party certification on environmental management system. (0.689)</w:t>
      </w:r>
    </w:p>
    <w:p w14:paraId="7415A46E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5. Selecting suppliers based on environmental standards. (0.689)</w:t>
      </w:r>
    </w:p>
    <w:p w14:paraId="7D51FFFA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6. Co-planning for environmental goals with customers. (0.765)</w:t>
      </w:r>
    </w:p>
    <w:p w14:paraId="4DD608F0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7. Cooperating with customers to reduce the influence of product on environment. (0.718)</w:t>
      </w:r>
    </w:p>
    <w:p w14:paraId="2721C76A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8. Cooperating with customers on clean production, green package, and other environmental protection activities. (0.705)</w:t>
      </w:r>
    </w:p>
    <w:p w14:paraId="55EBFA62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Internal GSCI: To the extents of (CR=0.884, AVE=0.560, Cronbach’s α =0.834)</w:t>
      </w:r>
    </w:p>
    <w:p w14:paraId="58F16960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1. Middle-senior managers devote to green supply chain management. (0.765)</w:t>
      </w:r>
    </w:p>
    <w:p w14:paraId="406477AB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2. Cross-functional department cooperation is conducted for environmental improvement. (0.720)</w:t>
      </w:r>
    </w:p>
    <w:p w14:paraId="694FB542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3. Cross-departmental communication on environment issues is well conducted within the firm. (0.731)</w:t>
      </w:r>
    </w:p>
    <w:p w14:paraId="31E99286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4. Implementing and auditing projects complying with environmental standards. (0.743)</w:t>
      </w:r>
    </w:p>
    <w:p w14:paraId="68A6E795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lastRenderedPageBreak/>
        <w:t>5. Accumulation and sharing environment protection knowledge between departments. (0.750)</w:t>
      </w:r>
    </w:p>
    <w:p w14:paraId="660F3537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6. Operating an environmental management system. (0.780)</w:t>
      </w:r>
    </w:p>
    <w:p w14:paraId="70796302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Green Innovation: To the extents of the firm is (CR=0.887, AVE=0.529, Cronbach’s α =0.866)</w:t>
      </w:r>
    </w:p>
    <w:p w14:paraId="7BD8305F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1. Selection of less / no pollution materials on the phase of product R&amp;D. (0.796)</w:t>
      </w:r>
    </w:p>
    <w:p w14:paraId="2FC4950A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2. Selection of less energy / resource consumption materials on the phase of product R&amp;D. (0.723)</w:t>
      </w:r>
    </w:p>
    <w:p w14:paraId="23966319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3. Using the least materials on product R&amp;D. (0.684)</w:t>
      </w:r>
    </w:p>
    <w:p w14:paraId="5B646DFA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4. Careful consideration on issues of whether products ingredients are recyclable and biodegradable on the phase of product R&amp;D. (0.718)</w:t>
      </w:r>
    </w:p>
    <w:p w14:paraId="36DBFCFE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5. Effectively reducing emission of toxic substances and waste during production process. (0.697)</w:t>
      </w:r>
    </w:p>
    <w:p w14:paraId="308568B4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6. Conduction of recycling, reuse and reproduce of raw material and other waste substances and gas during production process. (0.704)</w:t>
      </w:r>
    </w:p>
    <w:p w14:paraId="090E7F5C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7. Using clean energies and effectively reducing consumption of resource like water, electric power, coal, and oil during production process. (0.721)</w:t>
      </w:r>
    </w:p>
    <w:p w14:paraId="0C38A838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8. Reducing use of raw material as production technology improvement during production process. (0.730)</w:t>
      </w:r>
    </w:p>
    <w:p w14:paraId="749A1DDE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Relational Learning Capacity: To the extents of the firm is (CR=0.893, AVE=0.625, Cronbach’s α =0.849)</w:t>
      </w:r>
    </w:p>
    <w:p w14:paraId="5778D053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1. Exchanging information related to market structure changes, such as M&amp;A, with cooperation partners. (0.775)</w:t>
      </w:r>
    </w:p>
    <w:p w14:paraId="50DCD199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2. Exchanging information related to changes of production technology with cooperation partners. (0.789)</w:t>
      </w:r>
    </w:p>
    <w:p w14:paraId="4261C56E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3. Frequent discussion on important strategic issues with cooperation partners. (0.808)</w:t>
      </w:r>
    </w:p>
    <w:p w14:paraId="3BDFE78D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4. Frequently adjusting consensus on business related technology development with cooperation partners. (0.781)</w:t>
      </w:r>
    </w:p>
    <w:p w14:paraId="17C2D6DB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5. Renewing personal social relation networks by frequent communication with cooperation partners. (0.799)</w:t>
      </w:r>
    </w:p>
    <w:p w14:paraId="28B93FBD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lastRenderedPageBreak/>
        <w:t>Green Absorptive Capacity: To the extents of the firm is (CR=0.898, AVE=0.637, Cronbach’s α =0.855)</w:t>
      </w:r>
    </w:p>
    <w:p w14:paraId="65CF07A1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1. Capable on free communication of green knowledge between departments. (0.8290</w:t>
      </w:r>
    </w:p>
    <w:p w14:paraId="5264A0C0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2. Capable on identification, acquisition, and valuing external green knowledge which has critical impact on firm’s operation. (0.793)</w:t>
      </w:r>
    </w:p>
    <w:p w14:paraId="7977C9DA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3. Capable on implementing green knowledge effectively on perusing commercial goals. (0.774)</w:t>
      </w:r>
    </w:p>
    <w:p w14:paraId="0387A3D0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4. Capable on improving analyzing, understanding, and predicting information based on external green knowledge, with the help of rational organization structure. (0.763)</w:t>
      </w:r>
    </w:p>
    <w:p w14:paraId="05A42088" w14:textId="77777777" w:rsidR="00184A42" w:rsidRPr="0016027D" w:rsidRDefault="00184A42" w:rsidP="00184A4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16027D">
        <w:rPr>
          <w:rFonts w:ascii="Times New Roman" w:eastAsia="宋体" w:hAnsi="Times New Roman" w:cs="Times New Roman"/>
          <w:bCs/>
          <w:kern w:val="0"/>
          <w:sz w:val="24"/>
          <w:szCs w:val="24"/>
        </w:rPr>
        <w:t>5. Capable on integration of existing green knowledge with newly obtained green knowledge. (0.829)</w:t>
      </w:r>
    </w:p>
    <w:p w14:paraId="1B3B1AC1" w14:textId="77777777" w:rsidR="003E2955" w:rsidRDefault="00184A42"/>
    <w:sectPr w:rsidR="003E29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A42"/>
    <w:rsid w:val="00184A42"/>
    <w:rsid w:val="00261CC1"/>
    <w:rsid w:val="00BB5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DC2C4"/>
  <w15:chartTrackingRefBased/>
  <w15:docId w15:val="{06C5E2ED-EA72-47FF-80BA-5E5F5276F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4A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6</Words>
  <Characters>4997</Characters>
  <Application>Microsoft Office Word</Application>
  <DocSecurity>0</DocSecurity>
  <Lines>41</Lines>
  <Paragraphs>11</Paragraphs>
  <ScaleCrop>false</ScaleCrop>
  <Company/>
  <LinksUpToDate>false</LinksUpToDate>
  <CharactersWithSpaces>5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xiao</dc:creator>
  <cp:keywords/>
  <dc:description/>
  <cp:lastModifiedBy>yu xiao</cp:lastModifiedBy>
  <cp:revision>1</cp:revision>
  <dcterms:created xsi:type="dcterms:W3CDTF">2022-04-14T09:38:00Z</dcterms:created>
  <dcterms:modified xsi:type="dcterms:W3CDTF">2022-04-14T09:39:00Z</dcterms:modified>
</cp:coreProperties>
</file>